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223C" w:rsidRDefault="00FD223C" w:rsidP="002C3AFE">
      <w:pPr>
        <w:pStyle w:val="Heading1"/>
      </w:pPr>
      <w:r>
        <w:t>Data Availability</w:t>
      </w:r>
    </w:p>
    <w:p w:rsidR="00697E34" w:rsidRDefault="00697E34" w:rsidP="00697E34">
      <w:pPr>
        <w:spacing w:before="100" w:beforeAutospacing="1" w:after="100" w:afterAutospacing="1"/>
      </w:pPr>
      <w:r>
        <w:t xml:space="preserve">Metabolomics datasets </w:t>
      </w:r>
      <w:r>
        <w:t xml:space="preserve">from the Biocrates p180 platform </w:t>
      </w:r>
      <w:bookmarkStart w:id="0" w:name="_GoBack"/>
      <w:bookmarkEnd w:id="0"/>
      <w:r>
        <w:t xml:space="preserve">used in the currently analyses for the ADNI-1, AGNI GO/2, and ROSMAP cohorts are available via the Accelerating Medicines Partnership-Alzheimer’s Disease (AMP-AD) Knowledge Portal and can be accessed at </w:t>
      </w:r>
      <w:hyperlink r:id="rId4" w:history="1">
        <w:r w:rsidRPr="00E13787">
          <w:rPr>
            <w:rStyle w:val="Hyperlink"/>
          </w:rPr>
          <w:t>http://dx.doi.org/10.7303/syn5592519</w:t>
        </w:r>
      </w:hyperlink>
      <w:r>
        <w:t xml:space="preserve"> (ADNI-1), </w:t>
      </w:r>
      <w:hyperlink r:id="rId5" w:history="1">
        <w:r w:rsidRPr="00E13787">
          <w:rPr>
            <w:rStyle w:val="Hyperlink"/>
          </w:rPr>
          <w:t>http://dx.doi.org/10.7303/syn9705278</w:t>
        </w:r>
      </w:hyperlink>
      <w:r>
        <w:t xml:space="preserve"> (ADNI GO/2), and </w:t>
      </w:r>
      <w:hyperlink r:id="rId6" w:history="1">
        <w:r w:rsidRPr="00E13787">
          <w:rPr>
            <w:rStyle w:val="Hyperlink"/>
          </w:rPr>
          <w:t>http://dx.doi.org/10.7303/syn10235592</w:t>
        </w:r>
      </w:hyperlink>
      <w:r>
        <w:t xml:space="preserve"> (ROSMAP). The full complement of clinical and demographic data for the ADNI cohorts are hosted on the LONI data sharing platform and can be requested at </w:t>
      </w:r>
      <w:hyperlink r:id="rId7" w:tgtFrame="_blank" w:history="1">
        <w:r>
          <w:rPr>
            <w:rStyle w:val="Hyperlink"/>
          </w:rPr>
          <w:t>http://adni.loni.usc.edu/data-samples/access-data/</w:t>
        </w:r>
      </w:hyperlink>
      <w:r>
        <w:t xml:space="preserve">  .  The full complement of clinical and demographic data for the ROSMAP cohorts are available via the RUSH AD Center Resource hub and can be requested at </w:t>
      </w:r>
      <w:hyperlink r:id="rId8" w:history="1">
        <w:r>
          <w:rPr>
            <w:rStyle w:val="Hyperlink"/>
          </w:rPr>
          <w:t>https://www.radc.rush.edu/</w:t>
        </w:r>
      </w:hyperlink>
      <w:r>
        <w:rPr>
          <w:rStyle w:val="m2984481304273888259gmail-m1980651697379733894msohyperlink"/>
        </w:rPr>
        <w:t xml:space="preserve"> .</w:t>
      </w:r>
    </w:p>
    <w:p w:rsidR="00FD223C" w:rsidRPr="00FD223C" w:rsidRDefault="00FD223C" w:rsidP="00525E1D">
      <w:pPr>
        <w:spacing w:line="240" w:lineRule="auto"/>
        <w:rPr>
          <w:rFonts w:ascii="Calibri" w:hAnsi="Calibri" w:cs="Calibri"/>
        </w:rPr>
      </w:pPr>
    </w:p>
    <w:sectPr w:rsidR="00FD223C" w:rsidRPr="00FD223C" w:rsidSect="00697E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23C"/>
    <w:rsid w:val="00044489"/>
    <w:rsid w:val="00153104"/>
    <w:rsid w:val="0023388B"/>
    <w:rsid w:val="002368B7"/>
    <w:rsid w:val="00275BE0"/>
    <w:rsid w:val="002C3AFE"/>
    <w:rsid w:val="003274F2"/>
    <w:rsid w:val="00343460"/>
    <w:rsid w:val="00424C9D"/>
    <w:rsid w:val="00525E1D"/>
    <w:rsid w:val="0055207D"/>
    <w:rsid w:val="00697E34"/>
    <w:rsid w:val="007C715D"/>
    <w:rsid w:val="00A535D9"/>
    <w:rsid w:val="00A62690"/>
    <w:rsid w:val="00BC7888"/>
    <w:rsid w:val="00C11117"/>
    <w:rsid w:val="00C559B2"/>
    <w:rsid w:val="00C651A4"/>
    <w:rsid w:val="00EA405E"/>
    <w:rsid w:val="00F94A8D"/>
    <w:rsid w:val="00FD2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2EF320-46AD-47DF-AE2E-CBC4093E3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3A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C11117"/>
    <w:pPr>
      <w:tabs>
        <w:tab w:val="left" w:pos="720"/>
        <w:tab w:val="right" w:leader="dot" w:pos="8640"/>
      </w:tabs>
      <w:suppressAutoHyphens/>
      <w:spacing w:after="0" w:line="240" w:lineRule="auto"/>
      <w:ind w:left="720" w:right="720" w:hanging="720"/>
    </w:pPr>
    <w:rPr>
      <w:rFonts w:ascii="Times New Roman" w:eastAsia="Times New Roman" w:hAnsi="Times New Roman" w:cs="Times New Roman"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FD223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D223C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C3A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m2984481304273888259gmail-m1980651697379733894msohyperlink">
    <w:name w:val="m_2984481304273888259gmail-m_1980651697379733894msohyperlink"/>
    <w:basedOn w:val="DefaultParagraphFont"/>
    <w:rsid w:val="00697E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859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1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urldefense.proofpoint.com/v2/url?u=https-3A__www.radc.rush.edu_&amp;d=DwMGaQ&amp;c=imBPVzF25OnBgGmVOlcsiEgHoG1i6YHLR0Sj_gZ4adc&amp;r=nsCVdiiwgH4TuvJab43dDXBo913IGTsJ7EODyQSlpaLT_T7XkmGJDiPo7F4n_q73&amp;m=NeeaDvp_MwOm_WUkFLF9HdtygDg5xatnn2U7adVW_dE&amp;s=AN56JZOWJSBLUG2tRWB2I8yo_T95bIjpyjUN83fd_YM&amp;e=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urldefense.proofpoint.com/v2/url?u=http-3A__adni.loni.usc.edu_data-2Dsamples_access-2Ddata_&amp;d=DwMGaQ&amp;c=imBPVzF25OnBgGmVOlcsiEgHoG1i6YHLR0Sj_gZ4adc&amp;r=nsCVdiiwgH4TuvJab43dDXBo913IGTsJ7EODyQSlpaLT_T7XkmGJDiPo7F4n_q73&amp;m=NeeaDvp_MwOm_WUkFLF9HdtygDg5xatnn2U7adVW_dE&amp;s=ioYyc_1eCamqWj70WRGXnBgOfxij-8L_eZ0jrIsAWQw&amp;e=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x.doi.org/10.7303/syn10235592" TargetMode="External"/><Relationship Id="rId5" Type="http://schemas.openxmlformats.org/officeDocument/2006/relationships/hyperlink" Target="http://dx.doi.org/10.7303/syn9705278" TargetMode="External"/><Relationship Id="rId10" Type="http://schemas.openxmlformats.org/officeDocument/2006/relationships/theme" Target="theme/theme1.xml"/><Relationship Id="rId4" Type="http://schemas.openxmlformats.org/officeDocument/2006/relationships/hyperlink" Target="http://dx.doi.org/10.7303/syn5592519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Kueider</dc:creator>
  <cp:keywords/>
  <dc:description/>
  <cp:lastModifiedBy>Alex Kueider</cp:lastModifiedBy>
  <cp:revision>3</cp:revision>
  <dcterms:created xsi:type="dcterms:W3CDTF">2019-04-16T14:21:00Z</dcterms:created>
  <dcterms:modified xsi:type="dcterms:W3CDTF">2019-04-16T14:23:00Z</dcterms:modified>
</cp:coreProperties>
</file>